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89468" w14:textId="77777777" w:rsidR="003E1F9D" w:rsidRPr="00363267" w:rsidRDefault="003E1F9D" w:rsidP="003E1F9D">
      <w:pPr>
        <w:jc w:val="both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</w:t>
      </w:r>
      <w:r>
        <w:rPr>
          <w:rFonts w:asciiTheme="majorHAnsi" w:hAnsiTheme="majorHAnsi" w:cstheme="majorHAnsi"/>
          <w:b/>
          <w:color w:val="000000" w:themeColor="text1"/>
        </w:rPr>
        <w:t xml:space="preserve">7 </w:t>
      </w:r>
      <w:r w:rsidRPr="00363267">
        <w:rPr>
          <w:rFonts w:asciiTheme="majorHAnsi" w:hAnsiTheme="majorHAnsi" w:cstheme="majorHAnsi"/>
          <w:b/>
          <w:color w:val="000000" w:themeColor="text1"/>
        </w:rPr>
        <w:t>Table.</w:t>
      </w:r>
      <w:r w:rsidRPr="00363267">
        <w:rPr>
          <w:rFonts w:asciiTheme="majorHAnsi" w:hAnsiTheme="majorHAnsi" w:cstheme="majorHAnsi"/>
          <w:color w:val="000000" w:themeColor="text1"/>
        </w:rPr>
        <w:t xml:space="preserve"> </w:t>
      </w:r>
      <w:r>
        <w:rPr>
          <w:rFonts w:asciiTheme="majorHAnsi" w:hAnsiTheme="majorHAnsi" w:cstheme="majorHAnsi"/>
          <w:b/>
          <w:color w:val="000000" w:themeColor="text1"/>
        </w:rPr>
        <w:t>Association of g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enotypes for the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AGT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, </w:t>
      </w:r>
      <w:r w:rsidRPr="00363267">
        <w:rPr>
          <w:rFonts w:asciiTheme="majorHAnsi" w:hAnsiTheme="majorHAnsi" w:cstheme="majorHAnsi"/>
          <w:b/>
          <w:i/>
          <w:color w:val="000000" w:themeColor="text1"/>
        </w:rPr>
        <w:t>CYP11B2</w:t>
      </w:r>
      <w:r w:rsidRPr="00363267">
        <w:rPr>
          <w:rFonts w:asciiTheme="majorHAnsi" w:hAnsiTheme="majorHAnsi" w:cstheme="majorHAnsi"/>
          <w:b/>
          <w:iCs/>
          <w:color w:val="000000" w:themeColor="text1"/>
        </w:rPr>
        <w:t xml:space="preserve"> and </w:t>
      </w:r>
      <w:r w:rsidRPr="00363267">
        <w:rPr>
          <w:rFonts w:asciiTheme="majorHAnsi" w:hAnsiTheme="majorHAnsi" w:cstheme="majorHAnsi"/>
          <w:b/>
          <w:i/>
          <w:color w:val="000000" w:themeColor="text1"/>
        </w:rPr>
        <w:t>ADR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variants and the changes of mean systolic blood pressure (SBP), diastolic blood pressure (DBP) and mean arterial pressure (MAP) in HT.</w:t>
      </w:r>
      <w:r w:rsidRPr="00363267">
        <w:rPr>
          <w:rFonts w:asciiTheme="majorHAnsi" w:hAnsiTheme="majorHAnsi" w:cstheme="majorHAnsi"/>
          <w:color w:val="000000" w:themeColor="text1"/>
        </w:rPr>
        <w:t xml:space="preserve"> Individuals with rs10087214-AA were shown to have average higher BP than other genotypes.</w:t>
      </w:r>
    </w:p>
    <w:tbl>
      <w:tblPr>
        <w:tblW w:w="11597" w:type="dxa"/>
        <w:tblInd w:w="-10" w:type="dxa"/>
        <w:tblLook w:val="04A0" w:firstRow="1" w:lastRow="0" w:firstColumn="1" w:lastColumn="0" w:noHBand="0" w:noVBand="1"/>
      </w:tblPr>
      <w:tblGrid>
        <w:gridCol w:w="947"/>
        <w:gridCol w:w="1180"/>
        <w:gridCol w:w="851"/>
        <w:gridCol w:w="856"/>
        <w:gridCol w:w="1032"/>
        <w:gridCol w:w="1293"/>
        <w:gridCol w:w="948"/>
        <w:gridCol w:w="1273"/>
        <w:gridCol w:w="917"/>
        <w:gridCol w:w="1368"/>
        <w:gridCol w:w="932"/>
      </w:tblGrid>
      <w:tr w:rsidR="003E1F9D" w:rsidRPr="00363267" w14:paraId="749C4FDF" w14:textId="77777777" w:rsidTr="0071449B">
        <w:trPr>
          <w:trHeight w:val="53"/>
        </w:trPr>
        <w:tc>
          <w:tcPr>
            <w:tcW w:w="9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494219C5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7E3790E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ID</w:t>
            </w:r>
            <w:proofErr w:type="spellEnd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CA7C36F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/F/A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B015FC1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EC32E34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D0587C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BP 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3DF4D7C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 (SBP)</w:t>
            </w:r>
          </w:p>
        </w:tc>
        <w:tc>
          <w:tcPr>
            <w:tcW w:w="12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AC6FF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BP (Mean/SD)</w:t>
            </w:r>
          </w:p>
        </w:tc>
        <w:tc>
          <w:tcPr>
            <w:tcW w:w="9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A50B32C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 (DBP)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F6614C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AP (Mean/SD)</w:t>
            </w:r>
          </w:p>
        </w:tc>
        <w:tc>
          <w:tcPr>
            <w:tcW w:w="9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AFF70EF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 (MAP)</w:t>
            </w:r>
          </w:p>
        </w:tc>
      </w:tr>
      <w:tr w:rsidR="003E1F9D" w:rsidRPr="00363267" w14:paraId="5F510B97" w14:textId="77777777" w:rsidTr="0071449B">
        <w:trPr>
          <w:trHeight w:val="53"/>
        </w:trPr>
        <w:tc>
          <w:tcPr>
            <w:tcW w:w="9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B1100E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1AE18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0B3B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B945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B719DC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67EC9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Mean/ SD)</w:t>
            </w:r>
          </w:p>
        </w:tc>
        <w:tc>
          <w:tcPr>
            <w:tcW w:w="9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ECCE6E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B7F674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6853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E1D32E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6F6A62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52303582" w14:textId="77777777" w:rsidTr="0071449B">
        <w:trPr>
          <w:trHeight w:val="78"/>
        </w:trPr>
        <w:tc>
          <w:tcPr>
            <w:tcW w:w="9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367F77" w14:textId="77777777" w:rsidR="003E1F9D" w:rsidRPr="00363267" w:rsidRDefault="003E1F9D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GT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C4C961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69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46E5D3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8FACBB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8650E6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7E7769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4.6 ± 14.2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BD568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BAD1A1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90.2 ± 8.5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CE9BC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33BF13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1.5 ± 9.5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A0F05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97</w:t>
            </w:r>
          </w:p>
        </w:tc>
      </w:tr>
      <w:tr w:rsidR="003E1F9D" w:rsidRPr="00363267" w14:paraId="63B019FC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818D3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13AB1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981E1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2C87A1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00043F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 + A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53CD18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4.0 ± 15.7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3FA7C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A143C3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8.3 ± 9.5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57937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C091D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0.4 ± 9.2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A7067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5DA5A155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E1C411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12BB31D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348351C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2CE5FF7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0E86317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4D24E67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1.9 ± 15.0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BAA589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71149DB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8.5 ± 10.7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EF497E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4873775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09.7 ± 10.2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0B728D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79</w:t>
            </w:r>
          </w:p>
        </w:tc>
      </w:tr>
      <w:tr w:rsidR="003E1F9D" w:rsidRPr="00363267" w14:paraId="14BEEAC3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2B17B1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38A4A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11CC8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1BE0F8F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20BB067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A + A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41F4306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2.1 ± 15.2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F13D6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74CD606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8.3 ± 11.7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F8FE6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3C458AB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9.6 ± 10.2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E776A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1D6BD212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41005F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7B82BEF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hideMark/>
          </w:tcPr>
          <w:p w14:paraId="3F7A273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C3E8BE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68A9FA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F1B5EA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3.1 ± 15.7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0ADAC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376C66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9.5 ± 9.5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A712C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A88F5B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7 ± 9.9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479D5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636</w:t>
            </w:r>
          </w:p>
        </w:tc>
      </w:tr>
      <w:tr w:rsidR="003E1F9D" w:rsidRPr="00363267" w14:paraId="2CA1A8B0" w14:textId="77777777" w:rsidTr="0071449B">
        <w:trPr>
          <w:trHeight w:val="64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66D0AF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60A2BE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500C5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6EF6641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7D6A6AD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A + A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91CBF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3.6 ± 14.5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4B9BE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A9A60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8.3 ± 10.4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C53D0C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7C775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0.1 ± 9.6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FC49A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733AFDAD" w14:textId="77777777" w:rsidTr="0071449B">
        <w:trPr>
          <w:trHeight w:val="13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D143CD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722DD7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505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F97482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9B871F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3F8CA2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A6F0CB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4.6 ± 16.7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4768D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B8E38A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.9 ± 8.9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20471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3552BA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1.4 ± 9.9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798DA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511</w:t>
            </w:r>
          </w:p>
        </w:tc>
      </w:tr>
      <w:tr w:rsidR="003E1F9D" w:rsidRPr="00363267" w14:paraId="7A7D25C3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22CBC9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0B41E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3A8B0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FF5A61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DF108C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C + 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2E9DCD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3.8 ± 13.2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CAAA5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9F6350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8.6 ± 9.5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5C604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3E723E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3 ± 8.9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58CB5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2A6DFFC0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1E9849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4F851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2D77266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4F09E5C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49C02C3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6C6D845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1.4 ± 14.8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07BAEB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63EA6E8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8.5 ± 10.8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39F3F4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7F4A975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9.5 ± 10.2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9E13E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705</w:t>
            </w:r>
          </w:p>
        </w:tc>
      </w:tr>
      <w:tr w:rsidR="003E1F9D" w:rsidRPr="00363267" w14:paraId="197DA940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F92E35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E8FB4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8BCE2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4471496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4919989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C + 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7600683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3.5 ± 15.7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AC0EF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4BC781C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8.7 ± 12.3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CAC44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60D7A8F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3 ± 10.6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7AAE4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0C32018D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D2B799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A16A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23A4466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02EDF8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141F14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9D2AD6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3.1 ± 15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5221A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3E0EA9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.3 ± 9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94792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F9706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0.5 ± 10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5A6DC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862</w:t>
            </w:r>
          </w:p>
        </w:tc>
      </w:tr>
      <w:tr w:rsidR="003E1F9D" w:rsidRPr="00363267" w14:paraId="0884AB23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722FAC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9BD531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E8E7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59BB767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7BD99C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C + CC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0FC0AD7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3.6 ± 14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CAE5E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1BE3841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8.6 ± 10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4E919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1B34FD2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3 ± 9.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E118E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1F9D" w:rsidRPr="00363267" w14:paraId="11403171" w14:textId="77777777" w:rsidTr="0071449B">
        <w:trPr>
          <w:trHeight w:val="53"/>
        </w:trPr>
        <w:tc>
          <w:tcPr>
            <w:tcW w:w="9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64A61C0E" w14:textId="77777777" w:rsidR="003E1F9D" w:rsidRPr="00363267" w:rsidRDefault="003E1F9D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CYP11B2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38F23B8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79999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55A337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07646F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48D0B3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1F3C0C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1.8 ± 17.4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385C6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03EA74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.0 ± 12.7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A414E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7C3A28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6.5 ± 13.2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3F44D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3E1F9D" w:rsidRPr="00363267" w14:paraId="16583F61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B566E8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839CE96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B7377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BD6D9E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C72ED7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 + A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00D4AB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3.2 ± 15.5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F94AA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EB24E5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1 ± 8.6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73959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23E16E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4 ± 9.3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02328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11DECDBF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842EC6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034729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7CCDB29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7A48CAE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559DED5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26A71D9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4.2 ± 6.1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425F9E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6FF1C00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.0 ± 9.9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861B38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4730FEC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.4 ± 5.4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DAC30F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3E1F9D" w:rsidRPr="00363267" w14:paraId="6D8AE04D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87C858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1D950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EB558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0F3D256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37D01ED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 + A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463C93D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2.8 ± 15.5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01A37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62E8AA5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.8 ± 11.4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DC194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20C2D02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1 ± 10.7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B8185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61D2AB8A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CBDF3D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F3FE4F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hideMark/>
          </w:tcPr>
          <w:p w14:paraId="11401F0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3F3A2C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4B814C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5017BB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3.4 ± 15.8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F322F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E92677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.2 ± 11.9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98A12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6BAD0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1.2 ± 11.2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DA17D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03</w:t>
            </w:r>
          </w:p>
        </w:tc>
      </w:tr>
      <w:tr w:rsidR="003E1F9D" w:rsidRPr="00363267" w14:paraId="7CA534A4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0BABC4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CC967D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A1F46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2129137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3FDBA69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 + A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931F8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3.0 ± 15.5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F2DB07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6F1E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0 ± 10.1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F0B521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58D2A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3 ± 10.0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A97625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13069FF9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E173E2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2C278C21" w14:textId="77777777" w:rsidR="003E1F9D" w:rsidRPr="00363267" w:rsidRDefault="003E1F9D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0087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4379E7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4C6F1D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F3921F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DD9F96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3.8 ± 17.1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4175A6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9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04B58F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.8 ± 10.9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A0D8B7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4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6A6CE4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8.4 ± 11.9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4465E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3*</w:t>
            </w:r>
          </w:p>
        </w:tc>
      </w:tr>
      <w:tr w:rsidR="003E1F9D" w:rsidRPr="00363267" w14:paraId="6396DE56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33BE65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BDF3D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5009F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D9C2D8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B8BDFE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 + G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01A440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3.7 ± 15.4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B01AD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1030F7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3 ± 8.5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74FBC8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EC004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8 ± 9.1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D438E1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73D6A144" w14:textId="77777777" w:rsidTr="0071449B">
        <w:trPr>
          <w:trHeight w:val="78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DC77D6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E2A79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34E06D1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20C55B2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4E47AF0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2F13808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3.7 ± 4.0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A36B01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3F0DE4D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86.1 ± 9.4 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31072A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790A6D9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.3 ± 5.9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01C2C2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88</w:t>
            </w:r>
          </w:p>
        </w:tc>
      </w:tr>
      <w:tr w:rsidR="003E1F9D" w:rsidRPr="00363267" w14:paraId="2055ACC5" w14:textId="77777777" w:rsidTr="0071449B">
        <w:trPr>
          <w:trHeight w:val="360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F5AA63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65507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48EF2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1D0C279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765816C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 + G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2C6E0C2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2.4 ± 15.2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D63CB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79E429E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.6 ± 11.0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291CB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613FC4E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9.9 ± 10.3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7136F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0AF38481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D1C6A7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EBA47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2AFD05D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7D4FC7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0E63D6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BCE0F3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6.2 ± 16.7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2A0A9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6E6293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92.2 ± 11.8  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C8DAD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27FF6C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3.5 ± 11.8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2AB1C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7</w:t>
            </w:r>
          </w:p>
        </w:tc>
      </w:tr>
      <w:tr w:rsidR="003E1F9D" w:rsidRPr="00363267" w14:paraId="6BA16781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2EEE7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F9F35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B626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0CB2BC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D5BAF7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 + G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71671BD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3.1 ± 15.3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4803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10D8A2B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0 ± 9.7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7184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799C294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4 ± 9.6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E934F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59FC539D" w14:textId="77777777" w:rsidTr="0071449B">
        <w:trPr>
          <w:trHeight w:val="53"/>
        </w:trPr>
        <w:tc>
          <w:tcPr>
            <w:tcW w:w="9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A0CAB3D" w14:textId="77777777" w:rsidR="003E1F9D" w:rsidRPr="00363267" w:rsidRDefault="003E1F9D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DRB2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1201E0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s104271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4DEC97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1E4957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946633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C58701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5.3 ± 16.4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D231E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5D0255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9.2 ± 9.9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35083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68A0E9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1.2 ± 10.5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5F599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89</w:t>
            </w:r>
          </w:p>
        </w:tc>
      </w:tr>
      <w:tr w:rsidR="003E1F9D" w:rsidRPr="00363267" w14:paraId="6724919C" w14:textId="77777777" w:rsidTr="0071449B">
        <w:trPr>
          <w:trHeight w:val="340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208793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AFDEE91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B5F43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165A22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30AFF1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A + A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7E933D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3.9 ± 15.3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762C6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89128F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9.9 ± 8.4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DDF15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47F528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1.2 ± 9.0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8D849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56313608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F2F813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423A1AF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65FE739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6DA4617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563C2E6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5DCC2DC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5.6 ± 18.4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D04423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276E2B6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9.8 ± 14.6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883D10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03F6E5B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1.7 ± 13.6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1D8689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</w:tr>
      <w:tr w:rsidR="003E1F9D" w:rsidRPr="00363267" w14:paraId="152BDAA1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F2AE31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1116D1C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93A6D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4F7332A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116B409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A + A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5A9A518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0.3 ± 12.9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366C0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5BDA328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7.9 ± 8.9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D1993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6FF0D9C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08.7 ± 8.1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E09E7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25F0CD80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6F0A16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4E2BF4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hideMark/>
          </w:tcPr>
          <w:p w14:paraId="59D156C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EFB8C9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34CD3A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5603E8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5.4 ± 17.3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4B95D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6C10A7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9.5 ± 12.2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BA4BA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3F4D46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1.5 ± 12.0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86517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98</w:t>
            </w:r>
          </w:p>
        </w:tc>
      </w:tr>
      <w:tr w:rsidR="003E1F9D" w:rsidRPr="00363267" w14:paraId="14E8F9DC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087E0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AD83DF8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4CE21F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42FAF16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300AE37E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A + A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C616A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2.4 ± 14.4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66052F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5AE9E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9.1 ± 8.6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CD050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46FF5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2 ± 8.7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4BD801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0DE507EB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C6232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744015F0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s104271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99698E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175251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61CECA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EAE86F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3.7 ± 15.8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7CE36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A2D8A1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.0 ± 8.5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16E95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A015B3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0.6 ± 9.3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15D6F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099</w:t>
            </w:r>
          </w:p>
        </w:tc>
      </w:tr>
      <w:tr w:rsidR="003E1F9D" w:rsidRPr="00363267" w14:paraId="5B4D1F19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6D86B5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59A68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915AA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E4F8E7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D191DE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G + 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79C38D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6.9 ± 17.0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3DBD3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E8FCAE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92.8 ± 9.5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67F269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7CB6E9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4.1 ± 10.7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5ED63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5AB2D393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AEEC7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301D4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5359DF02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39CD240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0DEBBAE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276EA0D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0.9 ± 14.9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1C246D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4*</w:t>
            </w:r>
          </w:p>
        </w:tc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04AE53C6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7.4 ± 10.8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ED0952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0.008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12F75BF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8.6 ± 9.9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69058FE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0.003*</w:t>
            </w:r>
          </w:p>
        </w:tc>
      </w:tr>
      <w:tr w:rsidR="003E1F9D" w:rsidRPr="00363267" w14:paraId="4CEEC077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6B9D4D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E3FD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6486D5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29955DCA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14:paraId="623BE200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G + 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2E5A0F1D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9.0 ± 14.1</w:t>
            </w: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02A1B4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10024BE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94.4 ± 10.7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26009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hideMark/>
          </w:tcPr>
          <w:p w14:paraId="23F21C8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5.9 ± 10.4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3DB8FF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3E1F9D" w:rsidRPr="00363267" w14:paraId="392693A2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5A670C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0450C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6FD5C9C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7AAD13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F287FB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FB9A3B7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2.4 ± 15.4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FCAA1E3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2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BB1456C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8.3 ± 9.7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AC136C6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15F0B0B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9.6 ± 9.6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63778EB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0.001*</w:t>
            </w:r>
          </w:p>
        </w:tc>
      </w:tr>
      <w:tr w:rsidR="003E1F9D" w:rsidRPr="00363267" w14:paraId="69E0C745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FA738A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F25C2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87F41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3C6E38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012FF04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 + G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23CE21E8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7.9 ± 15.5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798E0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76B089CF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93.5 ± 10.0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3D27E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40CF1533" w14:textId="77777777" w:rsidR="003E1F9D" w:rsidRPr="00363267" w:rsidRDefault="003E1F9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5.1 ± 10.4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D0EE1" w14:textId="77777777" w:rsidR="003E1F9D" w:rsidRPr="00363267" w:rsidRDefault="003E1F9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6F4993BB" w14:textId="77777777" w:rsidR="003E1F9D" w:rsidRPr="00363267" w:rsidRDefault="003E1F9D" w:rsidP="003E1F9D">
      <w:pPr>
        <w:spacing w:line="480" w:lineRule="auto"/>
        <w:rPr>
          <w:rFonts w:asciiTheme="majorHAnsi" w:hAnsiTheme="majorHAnsi" w:cstheme="majorHAnsi"/>
          <w:bCs/>
          <w:color w:val="000000" w:themeColor="text1"/>
        </w:rPr>
      </w:pPr>
      <w:r w:rsidRPr="00363267">
        <w:rPr>
          <w:rFonts w:asciiTheme="majorHAnsi" w:hAnsiTheme="majorHAnsi" w:cstheme="majorHAnsi"/>
          <w:bCs/>
          <w:color w:val="000000" w:themeColor="text1"/>
        </w:rPr>
        <w:t>M, male; F, female; A, all; SBP, systolic blood pressure; DBP, diastolic blood pressure; MAP, mean arterial pressure.</w:t>
      </w:r>
    </w:p>
    <w:p w14:paraId="19F80839" w14:textId="77777777" w:rsidR="00B42AFC" w:rsidRDefault="00B42AFC"/>
    <w:sectPr w:rsidR="00B42AFC" w:rsidSect="003E1F9D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9D"/>
    <w:rsid w:val="003E1F9D"/>
    <w:rsid w:val="006D261F"/>
    <w:rsid w:val="00710141"/>
    <w:rsid w:val="007C7756"/>
    <w:rsid w:val="00936F52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97D1A"/>
  <w15:chartTrackingRefBased/>
  <w15:docId w15:val="{D27C49F7-2812-474A-BD3D-D4CE1931F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F9D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F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F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F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F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F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F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F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F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F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F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1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F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1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F9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1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F9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1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F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01:00Z</dcterms:created>
  <dcterms:modified xsi:type="dcterms:W3CDTF">2026-04-01T01:01:00Z</dcterms:modified>
</cp:coreProperties>
</file>